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976" w:rsidRPr="00325F1A" w:rsidRDefault="004F5976" w:rsidP="004F5976">
      <w:pPr>
        <w:spacing w:after="160" w:line="259" w:lineRule="auto"/>
        <w:jc w:val="left"/>
        <w:rPr>
          <w:b/>
        </w:rPr>
      </w:pPr>
      <w:bookmarkStart w:id="0" w:name="_GoBack"/>
      <w:bookmarkEnd w:id="0"/>
      <w:r w:rsidRPr="00325F1A">
        <w:rPr>
          <w:b/>
        </w:rPr>
        <w:t>Additional file 3</w:t>
      </w:r>
    </w:p>
    <w:p w:rsidR="004F5976" w:rsidRDefault="004F5976" w:rsidP="004F5976">
      <w:pPr>
        <w:pStyle w:val="TFReferencesSection"/>
        <w:spacing w:after="240" w:line="360" w:lineRule="auto"/>
        <w:ind w:firstLine="0"/>
        <w:jc w:val="left"/>
        <w:rPr>
          <w:highlight w:val="yellow"/>
        </w:rPr>
      </w:pPr>
    </w:p>
    <w:p w:rsidR="004F5976" w:rsidRDefault="004F5976" w:rsidP="004F5976">
      <w:r>
        <w:rPr>
          <w:noProof/>
        </w:rPr>
        <w:drawing>
          <wp:inline distT="0" distB="0" distL="0" distR="0" wp14:anchorId="0F445660" wp14:editId="4BB248A9">
            <wp:extent cx="5597454" cy="2853355"/>
            <wp:effectExtent l="0" t="0" r="16510" b="1714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F5976" w:rsidRDefault="004F5976" w:rsidP="004F5976">
      <w:pPr>
        <w:spacing w:line="480" w:lineRule="auto"/>
      </w:pPr>
      <w:r w:rsidRPr="005024F1">
        <w:rPr>
          <w:b/>
        </w:rPr>
        <w:t>PAO1 growth in CuSO</w:t>
      </w:r>
      <w:r w:rsidRPr="005024F1">
        <w:rPr>
          <w:b/>
          <w:vertAlign w:val="subscript"/>
        </w:rPr>
        <w:t>4</w:t>
      </w:r>
      <w:r w:rsidRPr="005024F1">
        <w:rPr>
          <w:b/>
        </w:rPr>
        <w:t xml:space="preserve">. </w:t>
      </w:r>
      <w:r w:rsidRPr="005024F1">
        <w:t xml:space="preserve">The growth study involved PAO1 grown </w:t>
      </w:r>
      <w:r>
        <w:t xml:space="preserve">in M9 medium </w:t>
      </w:r>
      <w:r w:rsidRPr="005024F1">
        <w:t xml:space="preserve">with </w:t>
      </w:r>
      <w:r>
        <w:t xml:space="preserve">or without </w:t>
      </w:r>
      <w:r w:rsidRPr="005024F1">
        <w:t>50µM CuSO</w:t>
      </w:r>
      <w:r w:rsidRPr="005024F1">
        <w:rPr>
          <w:vertAlign w:val="subscript"/>
        </w:rPr>
        <w:t>4</w:t>
      </w:r>
      <w:r w:rsidRPr="005024F1">
        <w:t xml:space="preserve"> addition. OD</w:t>
      </w:r>
      <w:r w:rsidRPr="005024F1">
        <w:rPr>
          <w:vertAlign w:val="subscript"/>
        </w:rPr>
        <w:t>600</w:t>
      </w:r>
      <w:r w:rsidRPr="005024F1">
        <w:t xml:space="preserve"> spectrophotometric readings were taken hourly from hour 4 of growth until hour 21.</w:t>
      </w:r>
    </w:p>
    <w:p w:rsidR="00BF6BB6" w:rsidRDefault="00876412"/>
    <w:sectPr w:rsidR="00BF6B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F5976"/>
    <w:rsid w:val="004F5976"/>
    <w:rsid w:val="00876412"/>
    <w:rsid w:val="00944ABC"/>
    <w:rsid w:val="00FA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976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rsid w:val="004F5976"/>
    <w:pPr>
      <w:spacing w:line="480" w:lineRule="auto"/>
      <w:ind w:firstLine="18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641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412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976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rsid w:val="004F5976"/>
    <w:pPr>
      <w:spacing w:line="480" w:lineRule="auto"/>
      <w:ind w:firstLine="18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641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412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Wright:Desktop:MASTERS:Results%20masters:Growth%20curve:PAO1%20growth%20curve%20-%20flasks%20(Cu,%20VB12,%20M9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1403815333158"/>
          <c:y val="5.7867794346761599E-2"/>
          <c:w val="0.75477774263921604"/>
          <c:h val="0.78039960673733899"/>
        </c:manualLayout>
      </c:layout>
      <c:lineChart>
        <c:grouping val="standard"/>
        <c:varyColors val="0"/>
        <c:ser>
          <c:idx val="0"/>
          <c:order val="0"/>
          <c:tx>
            <c:strRef>
              <c:f>ALL!$I$3</c:f>
              <c:strCache>
                <c:ptCount val="1"/>
                <c:pt idx="0">
                  <c:v>M9 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ALL!$U$8:$U$25</c:f>
                <c:numCache>
                  <c:formatCode>General</c:formatCode>
                  <c:ptCount val="18"/>
                  <c:pt idx="0">
                    <c:v>5.5577773335074099E-3</c:v>
                  </c:pt>
                  <c:pt idx="1">
                    <c:v>1.1045361017180099E-2</c:v>
                  </c:pt>
                  <c:pt idx="2">
                    <c:v>7.3383821004211801E-3</c:v>
                  </c:pt>
                  <c:pt idx="3">
                    <c:v>1.5121728296275099E-2</c:v>
                  </c:pt>
                  <c:pt idx="4">
                    <c:v>1.67597401199579E-2</c:v>
                  </c:pt>
                  <c:pt idx="5">
                    <c:v>3.2427697352019801E-2</c:v>
                  </c:pt>
                  <c:pt idx="6">
                    <c:v>6.8367200279578696E-3</c:v>
                  </c:pt>
                  <c:pt idx="7">
                    <c:v>3.2097074979207801E-2</c:v>
                  </c:pt>
                  <c:pt idx="8">
                    <c:v>5.1347040017074998E-2</c:v>
                  </c:pt>
                  <c:pt idx="9">
                    <c:v>4.6949145063774803E-2</c:v>
                  </c:pt>
                  <c:pt idx="10">
                    <c:v>4.0849316599724197E-2</c:v>
                  </c:pt>
                  <c:pt idx="11">
                    <c:v>6.9561057645312299E-2</c:v>
                  </c:pt>
                  <c:pt idx="12">
                    <c:v>4.2585860981706199E-2</c:v>
                  </c:pt>
                  <c:pt idx="13">
                    <c:v>3.4988887124637602E-2</c:v>
                  </c:pt>
                  <c:pt idx="14">
                    <c:v>3.5694174231552502E-2</c:v>
                  </c:pt>
                  <c:pt idx="15">
                    <c:v>3.0912061651632598E-3</c:v>
                  </c:pt>
                  <c:pt idx="16">
                    <c:v>4.76149680791896E-2</c:v>
                  </c:pt>
                  <c:pt idx="17">
                    <c:v>5.7372725485420002E-2</c:v>
                  </c:pt>
                </c:numCache>
              </c:numRef>
            </c:plus>
            <c:minus>
              <c:numRef>
                <c:f>ALL!$U$8:$U$25</c:f>
                <c:numCache>
                  <c:formatCode>General</c:formatCode>
                  <c:ptCount val="18"/>
                  <c:pt idx="0">
                    <c:v>5.5577773335074099E-3</c:v>
                  </c:pt>
                  <c:pt idx="1">
                    <c:v>1.1045361017180099E-2</c:v>
                  </c:pt>
                  <c:pt idx="2">
                    <c:v>7.3383821004211801E-3</c:v>
                  </c:pt>
                  <c:pt idx="3">
                    <c:v>1.5121728296275099E-2</c:v>
                  </c:pt>
                  <c:pt idx="4">
                    <c:v>1.67597401199579E-2</c:v>
                  </c:pt>
                  <c:pt idx="5">
                    <c:v>3.2427697352019801E-2</c:v>
                  </c:pt>
                  <c:pt idx="6">
                    <c:v>6.8367200279578696E-3</c:v>
                  </c:pt>
                  <c:pt idx="7">
                    <c:v>3.2097074979207801E-2</c:v>
                  </c:pt>
                  <c:pt idx="8">
                    <c:v>5.1347040017074998E-2</c:v>
                  </c:pt>
                  <c:pt idx="9">
                    <c:v>4.6949145063774803E-2</c:v>
                  </c:pt>
                  <c:pt idx="10">
                    <c:v>4.0849316599724197E-2</c:v>
                  </c:pt>
                  <c:pt idx="11">
                    <c:v>6.9561057645312299E-2</c:v>
                  </c:pt>
                  <c:pt idx="12">
                    <c:v>4.2585860981706199E-2</c:v>
                  </c:pt>
                  <c:pt idx="13">
                    <c:v>3.4988887124637602E-2</c:v>
                  </c:pt>
                  <c:pt idx="14">
                    <c:v>3.5694174231552502E-2</c:v>
                  </c:pt>
                  <c:pt idx="15">
                    <c:v>3.0912061651632598E-3</c:v>
                  </c:pt>
                  <c:pt idx="16">
                    <c:v>4.76149680791896E-2</c:v>
                  </c:pt>
                  <c:pt idx="17">
                    <c:v>5.7372725485420002E-2</c:v>
                  </c:pt>
                </c:numCache>
              </c:numRef>
            </c:minus>
            <c:spPr>
              <a:ln>
                <a:solidFill>
                  <a:srgbClr val="0000FF"/>
                </a:solidFill>
              </a:ln>
            </c:spPr>
          </c:errBars>
          <c:cat>
            <c:numRef>
              <c:f>ALL!$H$4:$H$21</c:f>
              <c:numCache>
                <c:formatCode>General</c:formatCode>
                <c:ptCount val="18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</c:numCache>
            </c:numRef>
          </c:cat>
          <c:val>
            <c:numRef>
              <c:f>ALL!$I$4:$I$21</c:f>
              <c:numCache>
                <c:formatCode>0.0000</c:formatCode>
                <c:ptCount val="18"/>
                <c:pt idx="0">
                  <c:v>5.3999999999999999E-2</c:v>
                </c:pt>
                <c:pt idx="1">
                  <c:v>9.7000000000000003E-2</c:v>
                </c:pt>
                <c:pt idx="2">
                  <c:v>0.17733333333333301</c:v>
                </c:pt>
                <c:pt idx="3">
                  <c:v>0.23100000000000001</c:v>
                </c:pt>
                <c:pt idx="4">
                  <c:v>0.36399999999999999</c:v>
                </c:pt>
                <c:pt idx="5">
                  <c:v>0.56399999999999995</c:v>
                </c:pt>
                <c:pt idx="6">
                  <c:v>0.711666666666666</c:v>
                </c:pt>
                <c:pt idx="7">
                  <c:v>0.873</c:v>
                </c:pt>
                <c:pt idx="8">
                  <c:v>0.86166666666666702</c:v>
                </c:pt>
                <c:pt idx="9">
                  <c:v>1.1120000000000001</c:v>
                </c:pt>
                <c:pt idx="10">
                  <c:v>1.1990000000000001</c:v>
                </c:pt>
                <c:pt idx="11">
                  <c:v>1.402666666666667</c:v>
                </c:pt>
                <c:pt idx="12">
                  <c:v>1.488</c:v>
                </c:pt>
                <c:pt idx="13">
                  <c:v>1.5589999999999999</c:v>
                </c:pt>
                <c:pt idx="14">
                  <c:v>1.639666666666667</c:v>
                </c:pt>
                <c:pt idx="15">
                  <c:v>1.6579999999999999</c:v>
                </c:pt>
                <c:pt idx="16">
                  <c:v>1.684666666666667</c:v>
                </c:pt>
                <c:pt idx="17">
                  <c:v>1.663333333333333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57B2-4FDC-8C50-3891C2F97714}"/>
            </c:ext>
          </c:extLst>
        </c:ser>
        <c:ser>
          <c:idx val="1"/>
          <c:order val="1"/>
          <c:tx>
            <c:strRef>
              <c:f>ALL!$J$3</c:f>
              <c:strCache>
                <c:ptCount val="1"/>
                <c:pt idx="0">
                  <c:v>CuSO4 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ALL!$V$8:$V$25</c:f>
                <c:numCache>
                  <c:formatCode>General</c:formatCode>
                  <c:ptCount val="18"/>
                  <c:pt idx="0">
                    <c:v>4.9888765156953499E-3</c:v>
                  </c:pt>
                  <c:pt idx="1">
                    <c:v>4.6507665636539497E-3</c:v>
                  </c:pt>
                  <c:pt idx="2">
                    <c:v>3.5694174231552401E-3</c:v>
                  </c:pt>
                  <c:pt idx="3">
                    <c:v>6.4002314772912501E-3</c:v>
                  </c:pt>
                  <c:pt idx="4">
                    <c:v>7.1543822364421401E-3</c:v>
                  </c:pt>
                  <c:pt idx="5">
                    <c:v>6.3654158166192099E-3</c:v>
                  </c:pt>
                  <c:pt idx="6">
                    <c:v>1.5146201088296399E-2</c:v>
                  </c:pt>
                  <c:pt idx="7">
                    <c:v>4.7857040195704803E-2</c:v>
                  </c:pt>
                  <c:pt idx="8">
                    <c:v>5.6366525395673502E-2</c:v>
                  </c:pt>
                  <c:pt idx="9">
                    <c:v>7.7568607624999605E-2</c:v>
                  </c:pt>
                  <c:pt idx="10">
                    <c:v>0.100711910362557</c:v>
                  </c:pt>
                  <c:pt idx="11">
                    <c:v>0.166456089193498</c:v>
                  </c:pt>
                  <c:pt idx="12">
                    <c:v>9.8123504942545001E-2</c:v>
                  </c:pt>
                  <c:pt idx="13">
                    <c:v>0.108115507504466</c:v>
                  </c:pt>
                  <c:pt idx="14">
                    <c:v>0.104783374423337</c:v>
                  </c:pt>
                  <c:pt idx="15">
                    <c:v>0.13256137642049201</c:v>
                  </c:pt>
                  <c:pt idx="16">
                    <c:v>0.12709780427619999</c:v>
                  </c:pt>
                  <c:pt idx="17">
                    <c:v>0.15457971693872799</c:v>
                  </c:pt>
                </c:numCache>
              </c:numRef>
            </c:plus>
            <c:minus>
              <c:numRef>
                <c:f>ALL!$V$8:$V$25</c:f>
                <c:numCache>
                  <c:formatCode>General</c:formatCode>
                  <c:ptCount val="18"/>
                  <c:pt idx="0">
                    <c:v>4.9888765156953499E-3</c:v>
                  </c:pt>
                  <c:pt idx="1">
                    <c:v>4.6507665636539497E-3</c:v>
                  </c:pt>
                  <c:pt idx="2">
                    <c:v>3.5694174231552401E-3</c:v>
                  </c:pt>
                  <c:pt idx="3">
                    <c:v>6.4002314772912501E-3</c:v>
                  </c:pt>
                  <c:pt idx="4">
                    <c:v>7.1543822364421401E-3</c:v>
                  </c:pt>
                  <c:pt idx="5">
                    <c:v>6.3654158166192099E-3</c:v>
                  </c:pt>
                  <c:pt idx="6">
                    <c:v>1.5146201088296399E-2</c:v>
                  </c:pt>
                  <c:pt idx="7">
                    <c:v>4.7857040195704803E-2</c:v>
                  </c:pt>
                  <c:pt idx="8">
                    <c:v>5.6366525395673502E-2</c:v>
                  </c:pt>
                  <c:pt idx="9">
                    <c:v>7.7568607624999605E-2</c:v>
                  </c:pt>
                  <c:pt idx="10">
                    <c:v>0.100711910362557</c:v>
                  </c:pt>
                  <c:pt idx="11">
                    <c:v>0.166456089193498</c:v>
                  </c:pt>
                  <c:pt idx="12">
                    <c:v>9.8123504942545001E-2</c:v>
                  </c:pt>
                  <c:pt idx="13">
                    <c:v>0.108115507504466</c:v>
                  </c:pt>
                  <c:pt idx="14">
                    <c:v>0.104783374423337</c:v>
                  </c:pt>
                  <c:pt idx="15">
                    <c:v>0.13256137642049201</c:v>
                  </c:pt>
                  <c:pt idx="16">
                    <c:v>0.12709780427619999</c:v>
                  </c:pt>
                  <c:pt idx="17">
                    <c:v>0.15457971693872799</c:v>
                  </c:pt>
                </c:numCache>
              </c:numRef>
            </c:minus>
            <c:spPr>
              <a:ln>
                <a:solidFill>
                  <a:srgbClr val="FF6600"/>
                </a:solidFill>
              </a:ln>
            </c:spPr>
          </c:errBars>
          <c:cat>
            <c:numRef>
              <c:f>ALL!$H$4:$H$21</c:f>
              <c:numCache>
                <c:formatCode>General</c:formatCode>
                <c:ptCount val="18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</c:numCache>
            </c:numRef>
          </c:cat>
          <c:val>
            <c:numRef>
              <c:f>ALL!$J$4:$J$21</c:f>
              <c:numCache>
                <c:formatCode>0.0000</c:formatCode>
                <c:ptCount val="18"/>
                <c:pt idx="0">
                  <c:v>1.2E-2</c:v>
                </c:pt>
                <c:pt idx="1">
                  <c:v>9.3333333333333306E-3</c:v>
                </c:pt>
                <c:pt idx="2">
                  <c:v>4.9333333333333299E-2</c:v>
                </c:pt>
                <c:pt idx="3">
                  <c:v>9.7666666666666596E-2</c:v>
                </c:pt>
                <c:pt idx="4">
                  <c:v>0.17333333333333301</c:v>
                </c:pt>
                <c:pt idx="5">
                  <c:v>0.30333333333333301</c:v>
                </c:pt>
                <c:pt idx="6">
                  <c:v>0.475333333333333</c:v>
                </c:pt>
                <c:pt idx="7">
                  <c:v>0.66166666666666696</c:v>
                </c:pt>
                <c:pt idx="8">
                  <c:v>0.73033333333333295</c:v>
                </c:pt>
                <c:pt idx="9">
                  <c:v>0.94199999999999995</c:v>
                </c:pt>
                <c:pt idx="10">
                  <c:v>1.181</c:v>
                </c:pt>
                <c:pt idx="11">
                  <c:v>1.325333333333333</c:v>
                </c:pt>
                <c:pt idx="12">
                  <c:v>1.5229999999999999</c:v>
                </c:pt>
                <c:pt idx="13">
                  <c:v>1.658333333333333</c:v>
                </c:pt>
                <c:pt idx="14">
                  <c:v>1.829</c:v>
                </c:pt>
                <c:pt idx="15">
                  <c:v>1.9696666666666669</c:v>
                </c:pt>
                <c:pt idx="16">
                  <c:v>1.978666666666667</c:v>
                </c:pt>
                <c:pt idx="17">
                  <c:v>2.0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57B2-4FDC-8C50-3891C2F977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37029120"/>
        <c:axId val="450817024"/>
      </c:lineChart>
      <c:catAx>
        <c:axId val="43702912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our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50817024"/>
        <c:crosses val="autoZero"/>
        <c:auto val="1"/>
        <c:lblAlgn val="ctr"/>
        <c:lblOffset val="100"/>
        <c:noMultiLvlLbl val="0"/>
      </c:catAx>
      <c:valAx>
        <c:axId val="4508170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600</a:t>
                </a:r>
              </a:p>
            </c:rich>
          </c:tx>
          <c:overlay val="0"/>
        </c:title>
        <c:numFmt formatCode="0.00" sourceLinked="0"/>
        <c:majorTickMark val="out"/>
        <c:minorTickMark val="none"/>
        <c:tickLblPos val="nextTo"/>
        <c:crossAx val="43702912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7433449647929495"/>
          <c:y val="0.36020896898237198"/>
          <c:w val="0.12566550352070499"/>
          <c:h val="0.2706789739419669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80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LCAPITAN</cp:lastModifiedBy>
  <cp:revision>2</cp:revision>
  <dcterms:created xsi:type="dcterms:W3CDTF">2019-03-18T01:04:00Z</dcterms:created>
  <dcterms:modified xsi:type="dcterms:W3CDTF">2019-03-23T07:41:00Z</dcterms:modified>
</cp:coreProperties>
</file>